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07B590CA" w14:textId="5B804137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2A4C2CD3" w14:textId="77777777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60D9F944" w14:textId="63F7306D" w:rsidR="0054342D" w:rsidRDefault="0054342D" w:rsidP="0054342D">
      <w:pPr>
        <w:pStyle w:val="Heading1"/>
        <w:rPr>
          <w:rFonts w:eastAsiaTheme="minorEastAsia"/>
          <w:i/>
          <w:smallCaps/>
          <w:spacing w:val="6"/>
          <w:sz w:val="18"/>
          <w:szCs w:val="18"/>
          <w:lang w:eastAsia="en-IN"/>
        </w:rPr>
      </w:pPr>
      <w:bookmarkStart w:id="0" w:name="_Toc35706422"/>
      <w:r w:rsidRPr="00C24B1D">
        <w:t>S</w:t>
      </w:r>
      <w:r w:rsidR="00A94BFC">
        <w:t>7</w:t>
      </w:r>
      <w:r w:rsidR="0016257F">
        <w:t xml:space="preserve"> Table</w:t>
      </w:r>
      <w:r w:rsidRPr="00FE3071">
        <w:t xml:space="preserve">. </w:t>
      </w:r>
      <w:r w:rsidR="00034DA2">
        <w:t>Two-by-two</w:t>
      </w:r>
      <w:r>
        <w:t xml:space="preserve"> table</w:t>
      </w:r>
      <w:r w:rsidR="00034DA2">
        <w:t xml:space="preserve"> of</w:t>
      </w:r>
      <w:r>
        <w:t xml:space="preserve"> </w:t>
      </w:r>
      <w:r w:rsidR="0004718E">
        <w:t>SILVAMP-LAM</w:t>
      </w:r>
      <w:r>
        <w:t xml:space="preserve"> v</w:t>
      </w:r>
      <w:r w:rsidR="00034DA2">
        <w:t>er</w:t>
      </w:r>
      <w:r>
        <w:t>s</w:t>
      </w:r>
      <w:r w:rsidR="00034DA2">
        <w:t>us</w:t>
      </w:r>
      <w:r>
        <w:t xml:space="preserve"> </w:t>
      </w:r>
      <w:r w:rsidR="0004718E">
        <w:t>LF-LAM</w:t>
      </w:r>
      <w:r>
        <w:t xml:space="preserve"> </w:t>
      </w:r>
      <w:r w:rsidR="0045021E">
        <w:t>a</w:t>
      </w:r>
      <w:r>
        <w:t xml:space="preserve">mong </w:t>
      </w:r>
      <w:r w:rsidR="00034DA2">
        <w:t>“n</w:t>
      </w:r>
      <w:r w:rsidR="003460C2">
        <w:t>ot TB</w:t>
      </w:r>
      <w:r w:rsidR="00034DA2">
        <w:t>”</w:t>
      </w:r>
      <w:bookmarkStart w:id="1" w:name="_GoBack"/>
      <w:bookmarkEnd w:id="1"/>
      <w:r w:rsidR="002C7A57">
        <w:t xml:space="preserve"> </w:t>
      </w:r>
      <w:r w:rsidR="0045021E">
        <w:t>p</w:t>
      </w:r>
      <w:r w:rsidR="002C7A57">
        <w:t>atients</w:t>
      </w:r>
      <w:bookmarkEnd w:id="0"/>
    </w:p>
    <w:p w14:paraId="65869336" w14:textId="76CA7EAB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516A5038" w14:textId="769455F9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49"/>
        <w:gridCol w:w="1386"/>
      </w:tblGrid>
      <w:tr w:rsidR="0054342D" w14:paraId="7AA86884" w14:textId="77777777" w:rsidTr="003460C2">
        <w:tc>
          <w:tcPr>
            <w:tcW w:w="1271" w:type="dxa"/>
            <w:vAlign w:val="center"/>
          </w:tcPr>
          <w:p w14:paraId="54AF070C" w14:textId="42C2C603" w:rsidR="0054342D" w:rsidRPr="0054342D" w:rsidRDefault="0054342D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N=</w:t>
            </w:r>
            <w:r w:rsidR="003460C2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761</w:t>
            </w:r>
          </w:p>
        </w:tc>
        <w:tc>
          <w:tcPr>
            <w:tcW w:w="1449" w:type="dxa"/>
          </w:tcPr>
          <w:p w14:paraId="59AE3B63" w14:textId="12C434BD" w:rsidR="0054342D" w:rsidRDefault="0004718E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LF-LAM</w:t>
            </w:r>
          </w:p>
          <w:p w14:paraId="0C29319D" w14:textId="77777777" w:rsidR="0054342D" w:rsidRPr="0054342D" w:rsidRDefault="0054342D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positive</w:t>
            </w:r>
          </w:p>
        </w:tc>
        <w:tc>
          <w:tcPr>
            <w:tcW w:w="1386" w:type="dxa"/>
          </w:tcPr>
          <w:p w14:paraId="2361160D" w14:textId="72EC2B45" w:rsidR="0054342D" w:rsidRDefault="0004718E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LF-LAM</w:t>
            </w:r>
          </w:p>
          <w:p w14:paraId="5E97A52C" w14:textId="77777777" w:rsidR="0054342D" w:rsidRPr="0054342D" w:rsidRDefault="0054342D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negative</w:t>
            </w:r>
          </w:p>
        </w:tc>
      </w:tr>
      <w:tr w:rsidR="0054342D" w14:paraId="63BCA5C8" w14:textId="77777777" w:rsidTr="003460C2">
        <w:tc>
          <w:tcPr>
            <w:tcW w:w="1271" w:type="dxa"/>
          </w:tcPr>
          <w:p w14:paraId="29BE807F" w14:textId="42A5A9AC" w:rsidR="0054342D" w:rsidRPr="0054342D" w:rsidRDefault="0004718E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SILVAMP-LAM</w:t>
            </w:r>
            <w:r w:rsidR="0054342D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 positive</w:t>
            </w:r>
          </w:p>
        </w:tc>
        <w:tc>
          <w:tcPr>
            <w:tcW w:w="1449" w:type="dxa"/>
            <w:vAlign w:val="center"/>
          </w:tcPr>
          <w:p w14:paraId="0C545B63" w14:textId="57ED1F34" w:rsidR="0054342D" w:rsidRPr="0054342D" w:rsidRDefault="003460C2" w:rsidP="003460C2">
            <w:pPr>
              <w:jc w:val="center"/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386" w:type="dxa"/>
            <w:vAlign w:val="center"/>
          </w:tcPr>
          <w:p w14:paraId="1B4290E0" w14:textId="485FFA92" w:rsidR="0054342D" w:rsidRPr="0054342D" w:rsidRDefault="003460C2" w:rsidP="003460C2">
            <w:pPr>
              <w:jc w:val="center"/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41</w:t>
            </w:r>
          </w:p>
        </w:tc>
      </w:tr>
      <w:tr w:rsidR="0054342D" w14:paraId="3F6BAC11" w14:textId="77777777" w:rsidTr="003460C2">
        <w:tc>
          <w:tcPr>
            <w:tcW w:w="1271" w:type="dxa"/>
          </w:tcPr>
          <w:p w14:paraId="5730E3A3" w14:textId="6EEE5958" w:rsidR="0054342D" w:rsidRPr="0054342D" w:rsidRDefault="0004718E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SILVAMP-LAM</w:t>
            </w:r>
            <w:r w:rsidR="0054342D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 negative</w:t>
            </w:r>
          </w:p>
        </w:tc>
        <w:tc>
          <w:tcPr>
            <w:tcW w:w="1449" w:type="dxa"/>
            <w:vAlign w:val="center"/>
          </w:tcPr>
          <w:p w14:paraId="0999D955" w14:textId="159CB9AF" w:rsidR="0054342D" w:rsidRPr="0054342D" w:rsidRDefault="003460C2" w:rsidP="003460C2">
            <w:pPr>
              <w:jc w:val="center"/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386" w:type="dxa"/>
            <w:vAlign w:val="center"/>
          </w:tcPr>
          <w:p w14:paraId="6E3341AE" w14:textId="3419CBB1" w:rsidR="0054342D" w:rsidRPr="0054342D" w:rsidRDefault="003460C2" w:rsidP="003460C2">
            <w:pPr>
              <w:jc w:val="center"/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695</w:t>
            </w:r>
          </w:p>
        </w:tc>
      </w:tr>
    </w:tbl>
    <w:p w14:paraId="6BE95FE9" w14:textId="77777777" w:rsidR="0054342D" w:rsidRPr="00E31FA2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val="en-US" w:eastAsia="en-IN"/>
        </w:rPr>
      </w:pPr>
    </w:p>
    <w:sectPr w:rsidR="0054342D" w:rsidRPr="00E31FA2" w:rsidSect="00E31FA2">
      <w:footerReference w:type="default" r:id="rId8"/>
      <w:pgSz w:w="11906" w:h="16838"/>
      <w:pgMar w:top="1440" w:right="450" w:bottom="144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0FEEE" w14:textId="77777777" w:rsidR="00EC09AA" w:rsidRDefault="00EC09AA" w:rsidP="00366CE5">
      <w:r>
        <w:separator/>
      </w:r>
    </w:p>
  </w:endnote>
  <w:endnote w:type="continuationSeparator" w:id="0">
    <w:p w14:paraId="46210517" w14:textId="77777777" w:rsidR="00EC09AA" w:rsidRDefault="00EC09AA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3B45C" w14:textId="79E088CA" w:rsidR="00414F08" w:rsidRDefault="00414F0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C67E61" w14:textId="77777777" w:rsidR="00EC09AA" w:rsidRDefault="00EC09AA" w:rsidP="00366CE5">
      <w:r>
        <w:separator/>
      </w:r>
    </w:p>
  </w:footnote>
  <w:footnote w:type="continuationSeparator" w:id="0">
    <w:p w14:paraId="7B03FC67" w14:textId="77777777" w:rsidR="00EC09AA" w:rsidRDefault="00EC09AA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4DA2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021E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4F08"/>
    <w:rsid w:val="00916C3F"/>
    <w:rsid w:val="009178E9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0685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B7FCD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09AA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0E58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DF01-8907-4246-8B11-FB06719D6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3</cp:revision>
  <dcterms:created xsi:type="dcterms:W3CDTF">2020-02-21T21:34:00Z</dcterms:created>
  <dcterms:modified xsi:type="dcterms:W3CDTF">2020-04-14T17:25:00Z</dcterms:modified>
</cp:coreProperties>
</file>